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D4E67" w14:textId="77777777" w:rsidR="00025420" w:rsidRPr="00D7107A" w:rsidRDefault="00025420" w:rsidP="00025420">
      <w:pPr>
        <w:tabs>
          <w:tab w:val="left" w:pos="3175"/>
        </w:tabs>
        <w:ind w:firstLine="0"/>
        <w:rPr>
          <w:lang w:val="en-GB"/>
        </w:rPr>
      </w:pPr>
      <w:r w:rsidRPr="00D7107A">
        <w:rPr>
          <w:lang w:val="en-GB"/>
        </w:rPr>
        <w:t>Appendix 1. search terms by category based on PICO table used for searching the databases</w:t>
      </w:r>
    </w:p>
    <w:tbl>
      <w:tblPr>
        <w:tblStyle w:val="TableGrid"/>
        <w:tblW w:w="1184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135"/>
        <w:gridCol w:w="736"/>
        <w:gridCol w:w="4194"/>
        <w:gridCol w:w="736"/>
        <w:gridCol w:w="2203"/>
        <w:gridCol w:w="850"/>
        <w:gridCol w:w="992"/>
      </w:tblGrid>
      <w:tr w:rsidR="00025420" w:rsidRPr="00D7107A" w14:paraId="64F36D0B" w14:textId="77777777" w:rsidTr="00DD6C11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14:paraId="5E35925E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Stressor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83D0EE4" w14:textId="77777777" w:rsidR="00025420" w:rsidRPr="00D7107A" w:rsidRDefault="00025420" w:rsidP="00DD6C11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9712C7F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Interventio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5C50504" w14:textId="77777777" w:rsidR="00025420" w:rsidRPr="00D7107A" w:rsidRDefault="00025420" w:rsidP="00DD6C11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25E2E1D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Outcome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21BE933" w14:textId="77777777" w:rsidR="00025420" w:rsidRPr="00D7107A" w:rsidRDefault="00025420" w:rsidP="00DD6C11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13CE1B21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Article type</w:t>
            </w:r>
          </w:p>
        </w:tc>
      </w:tr>
      <w:tr w:rsidR="00025420" w:rsidRPr="00D7107A" w14:paraId="795889E0" w14:textId="77777777" w:rsidTr="00DD6C11">
        <w:tc>
          <w:tcPr>
            <w:tcW w:w="21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AB37B4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 w:eastAsia="en-CA"/>
              </w:rPr>
            </w:pPr>
            <w:r w:rsidRPr="00D7107A">
              <w:rPr>
                <w:shd w:val="clear" w:color="auto" w:fill="FFFFFF"/>
                <w:lang w:val="en-GB" w:eastAsia="en-CA"/>
              </w:rPr>
              <w:t>((((((((((((heat stress) OR occupational) OR workplace) OR exercise) or work) OR occupation) OR labour) OR environment) OR ambient) OR aerobic) OR staff) OR job) OR hyperthermia</w:t>
            </w:r>
          </w:p>
          <w:p w14:paraId="6884E621" w14:textId="77777777" w:rsidR="00025420" w:rsidRPr="00D7107A" w:rsidRDefault="00025420" w:rsidP="00DD6C11">
            <w:pPr>
              <w:spacing w:line="240" w:lineRule="auto"/>
              <w:rPr>
                <w:lang w:val="en-GB"/>
              </w:rPr>
            </w:pPr>
          </w:p>
        </w:tc>
        <w:tc>
          <w:tcPr>
            <w:tcW w:w="7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D7D75DA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AND</w:t>
            </w:r>
          </w:p>
        </w:tc>
        <w:tc>
          <w:tcPr>
            <w:tcW w:w="41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1EFB51" w14:textId="2FCDD667" w:rsidR="00025420" w:rsidRPr="00D7107A" w:rsidRDefault="00025420" w:rsidP="00DD6C11">
            <w:pPr>
              <w:spacing w:line="240" w:lineRule="auto"/>
              <w:ind w:firstLine="0"/>
              <w:rPr>
                <w:lang w:val="en-GB" w:eastAsia="en-CA"/>
              </w:rPr>
            </w:pPr>
            <w:r w:rsidRPr="00D7107A">
              <w:rPr>
                <w:shd w:val="clear" w:color="auto" w:fill="FFFFFF"/>
                <w:lang w:val="en-GB" w:eastAsia="en-CA"/>
              </w:rPr>
              <w:t xml:space="preserve">((((((((((((((((((((((((((((((((((((cooling interven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oling break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ol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break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ld water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ld water immers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ld water inges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ice slurry inges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kin wett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kin mist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mist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pray) or menthol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air condition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dehumidifica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fa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nvec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HVAC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had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hydra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nutri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loth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work-res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work cycl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upplementa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pharmaceutical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dru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ha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mpression garmen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intermitten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electrolyt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affein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acetaminophe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nitrat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acclima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acclimatisa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acclimatization</w:t>
            </w:r>
          </w:p>
          <w:p w14:paraId="7C9C4B6E" w14:textId="77777777" w:rsidR="00025420" w:rsidRPr="00D7107A" w:rsidRDefault="00025420" w:rsidP="00DD6C11">
            <w:pPr>
              <w:spacing w:line="240" w:lineRule="auto"/>
              <w:rPr>
                <w:lang w:val="en-GB"/>
              </w:rPr>
            </w:pPr>
          </w:p>
        </w:tc>
        <w:tc>
          <w:tcPr>
            <w:tcW w:w="7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306C894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AND</w:t>
            </w:r>
          </w:p>
        </w:tc>
        <w:tc>
          <w:tcPr>
            <w:tcW w:w="22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4994EF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 w:eastAsia="en-CA"/>
              </w:rPr>
            </w:pPr>
            <w:r w:rsidRPr="00D7107A">
              <w:rPr>
                <w:shd w:val="clear" w:color="auto" w:fill="FFFFFF"/>
                <w:lang w:val="en-GB" w:eastAsia="en-CA"/>
              </w:rPr>
              <w:t xml:space="preserve">(((((((((((core temperatur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rectal temperatur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kin temperatur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swea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thermal percep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perceived cooling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thermal comfort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exercise performanc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gnition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cognitive performanc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performance) </w:t>
            </w:r>
            <w:r>
              <w:rPr>
                <w:shd w:val="clear" w:color="auto" w:fill="FFFFFF"/>
                <w:lang w:val="en-GB" w:eastAsia="en-CA"/>
              </w:rPr>
              <w:t>OR</w:t>
            </w:r>
            <w:r w:rsidRPr="00D7107A">
              <w:rPr>
                <w:shd w:val="clear" w:color="auto" w:fill="FFFFFF"/>
                <w:lang w:val="en-GB" w:eastAsia="en-CA"/>
              </w:rPr>
              <w:t xml:space="preserve"> productivity</w:t>
            </w:r>
          </w:p>
          <w:p w14:paraId="4FE34D05" w14:textId="77777777" w:rsidR="00025420" w:rsidRPr="00D7107A" w:rsidRDefault="00025420" w:rsidP="00DD6C11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0E9B7F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AN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03971" w14:textId="77777777" w:rsidR="00025420" w:rsidRPr="00D7107A" w:rsidRDefault="00025420" w:rsidP="00DD6C11">
            <w:pPr>
              <w:spacing w:line="240" w:lineRule="auto"/>
              <w:ind w:firstLine="0"/>
              <w:rPr>
                <w:lang w:val="en-GB"/>
              </w:rPr>
            </w:pPr>
            <w:r w:rsidRPr="00D7107A">
              <w:rPr>
                <w:lang w:val="en-GB"/>
              </w:rPr>
              <w:t>Review</w:t>
            </w:r>
          </w:p>
        </w:tc>
      </w:tr>
    </w:tbl>
    <w:p w14:paraId="28AEA9F3" w14:textId="77777777" w:rsidR="000A167E" w:rsidRDefault="000A167E">
      <w:pPr>
        <w:sectPr w:rsidR="000A167E" w:rsidSect="000254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F2FC98" w14:textId="7F1C1D1F" w:rsidR="00DD6C11" w:rsidRDefault="005A7A7C" w:rsidP="001B4A56">
      <w:pPr>
        <w:ind w:firstLine="0"/>
      </w:pPr>
      <w:r>
        <w:lastRenderedPageBreak/>
        <w:t xml:space="preserve">Appendix 2. Physiological </w:t>
      </w:r>
      <w:r w:rsidR="00601568">
        <w:t>effect size comparisons</w:t>
      </w:r>
    </w:p>
    <w:tbl>
      <w:tblPr>
        <w:tblW w:w="10910" w:type="dxa"/>
        <w:tblLook w:val="04A0" w:firstRow="1" w:lastRow="0" w:firstColumn="1" w:lastColumn="0" w:noHBand="0" w:noVBand="1"/>
      </w:tblPr>
      <w:tblGrid>
        <w:gridCol w:w="2092"/>
        <w:gridCol w:w="1762"/>
        <w:gridCol w:w="1262"/>
        <w:gridCol w:w="3668"/>
        <w:gridCol w:w="2126"/>
      </w:tblGrid>
      <w:tr w:rsidR="006C548A" w:rsidRPr="001B4A56" w14:paraId="30414475" w14:textId="77777777" w:rsidTr="006C548A">
        <w:trPr>
          <w:trHeight w:val="76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C2B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Comparis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085CD" w14:textId="12BF728C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 xml:space="preserve">1st author </w:t>
            </w: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br/>
              <w:t>(year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9E07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Studies</w:t>
            </w: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br/>
              <w:t>in analysis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50AA7" w14:textId="423C9292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 xml:space="preserve">Physiological </w:t>
            </w:r>
            <w:r w:rsidR="006966F8">
              <w:rPr>
                <w:rFonts w:eastAsia="Times New Roman"/>
                <w:b/>
                <w:bCs/>
                <w:color w:val="000000"/>
                <w:lang w:val="en-CA"/>
              </w:rPr>
              <w:t>comparisons</w:t>
            </w: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br/>
              <w:t>[ES (95%CI)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5ED7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Quality</w:t>
            </w: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br/>
              <w:t>assessment</w:t>
            </w:r>
          </w:p>
        </w:tc>
      </w:tr>
      <w:tr w:rsidR="001B4A56" w:rsidRPr="001B4A56" w14:paraId="46D9F75D" w14:textId="77777777" w:rsidTr="00230A09">
        <w:trPr>
          <w:trHeight w:val="760"/>
        </w:trPr>
        <w:tc>
          <w:tcPr>
            <w:tcW w:w="1091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C1B2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Personal cooling</w:t>
            </w:r>
          </w:p>
        </w:tc>
      </w:tr>
      <w:tr w:rsidR="006C548A" w:rsidRPr="001B4A56" w14:paraId="0A1E65B5" w14:textId="77777777" w:rsidTr="00230A09">
        <w:trPr>
          <w:trHeight w:val="2606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F388F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Cold water immersion (pr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A784C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Choo (20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5CC2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1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B5FE7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c - Pre-cool: -1.24 (-2.00, -0.47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Peak: -0.93 (-1.18, -0.67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0.19 (-0.22, +0.6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Tsk - Pre-cool: -4.48 (-5.98, -2.99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Peak: -0.67 (-1.52, +0.18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4.15 (+3.10, +5.21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HR - Peak: -0.14 (-0.38, +0.11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1.02 (+0.34, +1.69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WBSR: -0.74 (-1.18, -0.3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0C0B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1B4A56" w14:paraId="38ADCAE1" w14:textId="77777777" w:rsidTr="00230A09">
        <w:trPr>
          <w:trHeight w:val="2275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84D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Ice ingestion (pr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9C1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Choo (20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3D52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6A61" w14:textId="6BC536CA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 - Pre-cool: -1.48 (-1.79, -1.18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Peak: -0.10 (-0.48, +0.28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1.02 (+0.59, +1.45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Tsk - Pre-cool: -0.24 (-0.57, +0.10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Peak: +0.10 (-0.22, +0.41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0.34 (+0.02, +0.67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HR - Peak: +0.08 (-0.19, +0.35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Change: +0.26 (-0.01, +0.53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WBSR: -0.12 (-0.42, +0.1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BAD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1B4A56" w14:paraId="48FD2B6A" w14:textId="77777777" w:rsidTr="00230A09">
        <w:trPr>
          <w:trHeight w:val="34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4CE33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Internal coolin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B6A2A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89E3EB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9514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: -0.47 (-0.68, -0.26†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0501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122790" w:rsidRPr="001B4A56" w14:paraId="3C4FCF39" w14:textId="77777777" w:rsidTr="006C548A">
        <w:trPr>
          <w:trHeight w:val="34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162B3D" w14:textId="0A9585CD" w:rsidR="00122790" w:rsidRPr="001B4A56" w:rsidRDefault="00230A09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ld fluid inges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7A62" w14:textId="56CE77A5" w:rsidR="00122790" w:rsidRPr="00230A09" w:rsidRDefault="000E4EE3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30A09">
              <w:rPr>
                <w:rFonts w:eastAsia="Times New Roman"/>
                <w:color w:val="000000"/>
                <w:lang w:val="en-GB"/>
              </w:rPr>
              <w:t>Burdon (201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D66C" w14:textId="49D0D406" w:rsidR="00122790" w:rsidRPr="00230A09" w:rsidRDefault="000E4EE3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30A09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B864" w14:textId="5174A5FC" w:rsidR="00122790" w:rsidRPr="00230A09" w:rsidRDefault="000E4EE3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30A09">
              <w:rPr>
                <w:rFonts w:eastAsia="Times New Roman"/>
                <w:color w:val="000000"/>
                <w:lang w:val="en-GB"/>
              </w:rPr>
              <w:t xml:space="preserve">Tre: </w:t>
            </w:r>
            <w:r w:rsidR="00230A09" w:rsidRPr="00230A09">
              <w:rPr>
                <w:rFonts w:eastAsia="Times New Roman"/>
                <w:color w:val="000000"/>
                <w:lang w:val="en-GB"/>
              </w:rPr>
              <w:t>-0.6</w:t>
            </w:r>
            <w:r w:rsidR="00230A09">
              <w:rPr>
                <w:rFonts w:eastAsia="Times New Roman"/>
                <w:color w:val="000000"/>
                <w:lang w:val="en-GB"/>
              </w:rPr>
              <w:t>5</w:t>
            </w:r>
            <w:r w:rsidR="00230A09" w:rsidRPr="00230A09">
              <w:rPr>
                <w:rFonts w:eastAsia="Times New Roman"/>
                <w:color w:val="000000"/>
                <w:lang w:val="en-GB"/>
              </w:rPr>
              <w:t xml:space="preserve"> (-</w:t>
            </w:r>
            <w:r w:rsidR="00230A09">
              <w:rPr>
                <w:rFonts w:eastAsia="Times New Roman"/>
                <w:color w:val="000000"/>
                <w:lang w:val="en-GB"/>
              </w:rPr>
              <w:t>1.22</w:t>
            </w:r>
            <w:r w:rsidR="00230A09" w:rsidRPr="00230A09">
              <w:rPr>
                <w:rFonts w:eastAsia="Times New Roman"/>
                <w:color w:val="000000"/>
                <w:lang w:val="en-GB"/>
              </w:rPr>
              <w:t xml:space="preserve">, </w:t>
            </w:r>
            <w:r w:rsidR="00230A09">
              <w:rPr>
                <w:rFonts w:eastAsia="Times New Roman"/>
                <w:color w:val="000000"/>
                <w:lang w:val="en-GB"/>
              </w:rPr>
              <w:t>-0.07</w:t>
            </w:r>
            <w:r w:rsidR="00230A09" w:rsidRPr="00230A09">
              <w:rPr>
                <w:rFonts w:eastAsia="Times New Roman"/>
                <w:color w:val="000000"/>
                <w:lang w:val="en-GB"/>
              </w:rPr>
              <w:t>)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88EEC" w14:textId="07D15F4D" w:rsidR="00122790" w:rsidRPr="001B4A56" w:rsidRDefault="00230A09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1B4A56" w:rsidRPr="001B4A56" w14:paraId="08119350" w14:textId="77777777" w:rsidTr="006C548A">
        <w:trPr>
          <w:trHeight w:val="320"/>
        </w:trPr>
        <w:tc>
          <w:tcPr>
            <w:tcW w:w="1091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3777007" w14:textId="025B367A" w:rsidR="001B4A56" w:rsidRPr="001B4A56" w:rsidRDefault="00601568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State of physiological adaptation</w:t>
            </w:r>
          </w:p>
        </w:tc>
      </w:tr>
      <w:tr w:rsidR="006C548A" w:rsidRPr="001B4A56" w14:paraId="4251917C" w14:textId="77777777" w:rsidTr="006C548A">
        <w:trPr>
          <w:trHeight w:val="102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49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Aerobic fitnes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044E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1B4A56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1B4A56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E33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2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049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Tc: Pre: -0.65 (-0.85, -0.46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Change: +0.03 (-0.18, +0.24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Limit: +1.11 (+0.71, +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6E9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6C548A" w:rsidRPr="001B4A56" w14:paraId="43729D93" w14:textId="77777777" w:rsidTr="00DD6C11">
        <w:trPr>
          <w:trHeight w:val="2221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70F9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All H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E3A5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81330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41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11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14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14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14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22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15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N/A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2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8FBDC7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Tre - Rest: -0.64 (-0.79, -0.50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Mean: -0.51 (-0.77, -0.26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Fixed point: -1.02 (-1.25, -0.78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Tsk - Rest: +0.07 (-0.16, +0.02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Mean: -0.85 (-1.22, -0.48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HR - Rest: -0.64 (-0.82, -0.46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Mean: -0.87 (-1.11, -0.64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Fixed point: -1.02 (-1.30, -0.74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WBSR: +0.61 (+0.42, +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706F82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10</w:t>
            </w:r>
          </w:p>
        </w:tc>
      </w:tr>
      <w:tr w:rsidR="006C548A" w:rsidRPr="001B4A56" w14:paraId="780F2C47" w14:textId="77777777" w:rsidTr="006C548A">
        <w:trPr>
          <w:trHeight w:val="102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7F5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STH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687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EF8C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93EB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re: Rest: -0.61 (-0.85, -0.37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HR: Rest: -0.58 (-0.95, -0.21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WBSR: 0.24 (-0.04, +0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71D7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10</w:t>
            </w:r>
          </w:p>
        </w:tc>
      </w:tr>
      <w:tr w:rsidR="006C548A" w:rsidRPr="001B4A56" w14:paraId="00ECB3DB" w14:textId="77777777" w:rsidTr="006C548A">
        <w:trPr>
          <w:trHeight w:val="102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2A4A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MTH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3035E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74F442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1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CB49E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: Rest: -0.65 (-0.84, -0.47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HR: Rest: -1.46 (-2.00, -0.91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WBSR: 0.95 (+0.67, +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DF69D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1B4A56" w14:paraId="7CC79EED" w14:textId="77777777" w:rsidTr="00DD6C11">
        <w:trPr>
          <w:trHeight w:val="716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C0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lastRenderedPageBreak/>
              <w:t>LTH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29E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ABD8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309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: Rest: -0.93 (-1.82, -0.04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HR: Rest: -1.46 (-2.00, -0.91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WBSR: +0.95 (+0.06, +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263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10</w:t>
            </w:r>
          </w:p>
        </w:tc>
      </w:tr>
      <w:tr w:rsidR="006C548A" w:rsidRPr="001B4A56" w14:paraId="05C5C5F0" w14:textId="77777777" w:rsidTr="00DD6C11">
        <w:trPr>
          <w:trHeight w:val="586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8EB77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Heat acclim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DEBC0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1B4A56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1B4A56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A1572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3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05711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c: Pre: -0.72 (-0.86, -0.58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Change: -0.35 (-0.19, -0.50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Limit: -0.28 (-0.52, -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01515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6C548A" w:rsidRPr="001B4A56" w14:paraId="79C6C419" w14:textId="77777777" w:rsidTr="00DD6C11">
        <w:trPr>
          <w:trHeight w:val="753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2CAE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Heat acclimation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44C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Rahimi (20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2D38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7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5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4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11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8D5E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HR: SS: -0.68 (-1.87, +0.51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HR: TT: +0.76 (+0.23, +1.29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HR: MAX: -6.57 (-12.79, -0.35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 xml:space="preserve">Tc: -0.03 (-0.13, +0.06) 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Tsk: -0.31 (-0.68, +0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28B0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1B4A56" w:rsidRPr="001B4A56" w14:paraId="00F26FCF" w14:textId="77777777" w:rsidTr="006C548A">
        <w:trPr>
          <w:trHeight w:val="320"/>
        </w:trPr>
        <w:tc>
          <w:tcPr>
            <w:tcW w:w="1091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95DDCF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Clothing</w:t>
            </w:r>
          </w:p>
        </w:tc>
      </w:tr>
      <w:tr w:rsidR="006C548A" w:rsidRPr="001B4A56" w14:paraId="1C42ADE5" w14:textId="77777777" w:rsidTr="00DD6C11">
        <w:trPr>
          <w:trHeight w:val="73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2A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Compression garment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17F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Born (201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F428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4CCB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T</w:t>
            </w:r>
            <w:r w:rsidRPr="001B4A56">
              <w:rPr>
                <w:rFonts w:eastAsia="Times New Roman"/>
                <w:color w:val="181A18"/>
                <w:vertAlign w:val="subscript"/>
                <w:lang w:val="en-GB"/>
              </w:rPr>
              <w:t>c</w:t>
            </w:r>
            <w:r w:rsidRPr="001B4A56">
              <w:rPr>
                <w:rFonts w:eastAsia="Times New Roman"/>
                <w:color w:val="181A18"/>
                <w:lang w:val="en-GB"/>
              </w:rPr>
              <w:t>: +1.38 (+0.63, +2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CC4F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1B4A56" w:rsidRPr="001B4A56" w14:paraId="75BFD9F1" w14:textId="77777777" w:rsidTr="006C548A">
        <w:trPr>
          <w:trHeight w:val="320"/>
        </w:trPr>
        <w:tc>
          <w:tcPr>
            <w:tcW w:w="1091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515F0B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Hydration</w:t>
            </w:r>
          </w:p>
        </w:tc>
      </w:tr>
      <w:tr w:rsidR="006C548A" w:rsidRPr="001B4A56" w14:paraId="7CD46B23" w14:textId="77777777" w:rsidTr="00DD6C11">
        <w:trPr>
          <w:trHeight w:val="592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75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Fluid intak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B85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1B4A56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1B4A56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A3E5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2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8C7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Tc: Pre: -0.11 (-0.31, +0.08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Change: -0.70 (-0.94, -0.46)</w:t>
            </w:r>
            <w:r w:rsidRPr="001B4A56">
              <w:rPr>
                <w:rFonts w:eastAsia="Times New Roman"/>
                <w:color w:val="000000"/>
                <w:lang w:val="en-GB"/>
              </w:rPr>
              <w:br/>
              <w:t>Limit: -0.50 (-0.74, -0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957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1B4A56" w:rsidRPr="001B4A56" w14:paraId="51780A5C" w14:textId="77777777" w:rsidTr="006C548A">
        <w:trPr>
          <w:trHeight w:val="320"/>
        </w:trPr>
        <w:tc>
          <w:tcPr>
            <w:tcW w:w="1091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C1F226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1B4A56">
              <w:rPr>
                <w:rFonts w:eastAsia="Times New Roman"/>
                <w:b/>
                <w:bCs/>
                <w:color w:val="000000"/>
                <w:lang w:val="en-CA"/>
              </w:rPr>
              <w:t>Timing of intervention</w:t>
            </w:r>
          </w:p>
        </w:tc>
      </w:tr>
      <w:tr w:rsidR="006C548A" w:rsidRPr="001B4A56" w14:paraId="04A71B06" w14:textId="77777777" w:rsidTr="00DD6C11">
        <w:trPr>
          <w:trHeight w:val="864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AC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F1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1B4A56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1B4A56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7CC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4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119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Tc: Pre: -1.01 (-1.17, -0.85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Change: +0.46 (+0.28, +0.63)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Limit: -0.29 (-0.44, +0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E79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6C548A" w:rsidRPr="001B4A56" w14:paraId="00560C6B" w14:textId="77777777" w:rsidTr="006C548A">
        <w:trPr>
          <w:trHeight w:val="68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4765F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DCF0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FC72C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BDBF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 xml:space="preserve">Tre: -0.42 (-0.93, 0.1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34C62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1B4A56" w14:paraId="0FB3DF88" w14:textId="77777777" w:rsidTr="00DD6C11">
        <w:trPr>
          <w:trHeight w:val="729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CEC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81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Ruddock (20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A97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10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10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10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7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C83D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 xml:space="preserve">Tre - mean: -0.08 (-0.37, +0.22) 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 xml:space="preserve">end: -0.21 (-0.47, +0.04) 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 xml:space="preserve">Tsk - mean: -0.28 (-0.56, 0.00) 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 xml:space="preserve">HR - mean: -0.03 (-0.37, +0.32) </w:t>
            </w:r>
            <w:r w:rsidRPr="001B4A56">
              <w:rPr>
                <w:rFonts w:eastAsia="Times New Roman"/>
                <w:color w:val="000000"/>
                <w:lang w:val="en-CA"/>
              </w:rPr>
              <w:br/>
              <w:t xml:space="preserve">WBSR: -0.13 (-0.50, 0.2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CB2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1B4A56" w14:paraId="3534D1B3" w14:textId="77777777" w:rsidTr="006C548A">
        <w:trPr>
          <w:trHeight w:val="32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30CA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8DE2C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501BBA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1B4A56">
              <w:rPr>
                <w:rFonts w:eastAsia="Times New Roman"/>
                <w:color w:val="181A18"/>
                <w:lang w:val="en-GB"/>
              </w:rPr>
              <w:t>8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45B9B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: -0.37 (-0.65, -0.10†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B0328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1B4A56" w14:paraId="0CBD5B5D" w14:textId="77777777" w:rsidTr="006C548A">
        <w:trPr>
          <w:trHeight w:val="32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9466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Mix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D4C4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1029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CE23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 xml:space="preserve">Tre: -0.59 (-0.90, +0.28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D501" w14:textId="77777777" w:rsidR="001B4A56" w:rsidRPr="001B4A56" w:rsidRDefault="001B4A56" w:rsidP="001B4A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1B4A56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</w:tbl>
    <w:p w14:paraId="2F7E5894" w14:textId="4B553481" w:rsidR="0051118E" w:rsidRPr="00D7107A" w:rsidRDefault="006966F8" w:rsidP="0051118E">
      <w:pPr>
        <w:spacing w:line="240" w:lineRule="auto"/>
        <w:ind w:firstLine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S: effect size; </w:t>
      </w:r>
      <w:r>
        <w:rPr>
          <w:rFonts w:eastAsia="Times New Roman"/>
          <w:color w:val="000000"/>
          <w:sz w:val="20"/>
          <w:szCs w:val="20"/>
          <w:lang w:val="en-GB"/>
        </w:rPr>
        <w:t>95%CI: 95 percentile confidence intervals;</w:t>
      </w:r>
      <w:r>
        <w:rPr>
          <w:sz w:val="20"/>
          <w:szCs w:val="20"/>
          <w:lang w:val="en-GB"/>
        </w:rPr>
        <w:t xml:space="preserve"> </w:t>
      </w:r>
      <w:r w:rsidR="0051118E" w:rsidRPr="00D7107A">
        <w:rPr>
          <w:sz w:val="20"/>
          <w:szCs w:val="20"/>
          <w:lang w:val="en-GB"/>
        </w:rPr>
        <w:t>Tc: core temperature; Tre: rectal temperature; Tsk: skin temperature; HR: heart rate; WBSR: whole-body sweat rate</w:t>
      </w:r>
      <w:r w:rsidR="00D22EC1">
        <w:rPr>
          <w:sz w:val="20"/>
          <w:szCs w:val="20"/>
          <w:lang w:val="en-GB"/>
        </w:rPr>
        <w:t>.</w:t>
      </w:r>
      <w:r w:rsidR="0051118E" w:rsidRPr="00D7107A">
        <w:rPr>
          <w:sz w:val="20"/>
          <w:szCs w:val="20"/>
          <w:lang w:val="en-GB"/>
        </w:rPr>
        <w:t xml:space="preserve"> </w:t>
      </w:r>
      <w:r w:rsidR="0051118E" w:rsidRPr="00D7107A">
        <w:rPr>
          <w:rFonts w:eastAsia="Times New Roman"/>
          <w:color w:val="000000"/>
          <w:sz w:val="20"/>
          <w:szCs w:val="20"/>
          <w:lang w:val="en-GB"/>
        </w:rPr>
        <w:t>†</w:t>
      </w:r>
      <w:r w:rsidR="0051118E">
        <w:rPr>
          <w:rFonts w:eastAsia="Times New Roman"/>
          <w:color w:val="000000"/>
          <w:sz w:val="20"/>
          <w:szCs w:val="20"/>
          <w:lang w:val="en-GB"/>
        </w:rPr>
        <w:t xml:space="preserve"> denotes 90th percentile confidence intervals</w:t>
      </w:r>
      <w:r w:rsidR="00D22EC1">
        <w:rPr>
          <w:rFonts w:eastAsia="Times New Roman"/>
          <w:color w:val="000000"/>
          <w:sz w:val="20"/>
          <w:szCs w:val="20"/>
          <w:lang w:val="en-GB"/>
        </w:rPr>
        <w:t xml:space="preserve">. </w:t>
      </w:r>
      <w:r w:rsidR="00D22EC1" w:rsidRPr="00D7107A">
        <w:rPr>
          <w:rFonts w:eastAsia="Times New Roman"/>
          <w:color w:val="000000"/>
          <w:sz w:val="20"/>
          <w:szCs w:val="20"/>
          <w:lang w:val="en-GB"/>
        </w:rPr>
        <w:t>#</w:t>
      </w:r>
      <w:r w:rsidR="00D22EC1">
        <w:rPr>
          <w:rFonts w:eastAsia="Times New Roman"/>
          <w:color w:val="000000"/>
          <w:sz w:val="20"/>
          <w:szCs w:val="20"/>
          <w:lang w:val="en-GB"/>
        </w:rPr>
        <w:t xml:space="preserve"> denotes</w:t>
      </w:r>
      <w:r w:rsidR="00D22EC1" w:rsidRPr="00D7107A">
        <w:rPr>
          <w:rFonts w:eastAsia="Times New Roman"/>
          <w:color w:val="000000"/>
          <w:sz w:val="20"/>
          <w:szCs w:val="20"/>
          <w:lang w:val="en-GB"/>
        </w:rPr>
        <w:t xml:space="preserve"> ES calculated from original study data</w:t>
      </w:r>
      <w:r w:rsidR="00D22EC1">
        <w:rPr>
          <w:rFonts w:eastAsia="Times New Roman"/>
          <w:color w:val="000000"/>
          <w:sz w:val="20"/>
          <w:szCs w:val="20"/>
          <w:lang w:val="en-GB"/>
        </w:rPr>
        <w:t>.</w:t>
      </w:r>
      <w:r w:rsidR="0051118E">
        <w:rPr>
          <w:sz w:val="20"/>
          <w:szCs w:val="20"/>
          <w:lang w:val="en-GB"/>
        </w:rPr>
        <w:t xml:space="preserve"> + denotes increase (worsening) in physiological response</w:t>
      </w:r>
      <w:r w:rsidR="00D22EC1">
        <w:rPr>
          <w:sz w:val="20"/>
          <w:szCs w:val="20"/>
          <w:lang w:val="en-GB"/>
        </w:rPr>
        <w:t>.</w:t>
      </w:r>
      <w:r w:rsidR="0051118E">
        <w:rPr>
          <w:sz w:val="20"/>
          <w:szCs w:val="20"/>
          <w:lang w:val="en-GB"/>
        </w:rPr>
        <w:t xml:space="preserve"> – denotes reduction (improvement) physiological response</w:t>
      </w:r>
      <w:r w:rsidR="00D22EC1">
        <w:rPr>
          <w:sz w:val="20"/>
          <w:szCs w:val="20"/>
          <w:lang w:val="en-GB"/>
        </w:rPr>
        <w:t>.</w:t>
      </w:r>
      <w:r w:rsidR="0051118E">
        <w:rPr>
          <w:sz w:val="20"/>
          <w:szCs w:val="20"/>
          <w:lang w:val="en-GB"/>
        </w:rPr>
        <w:t xml:space="preserve"> </w:t>
      </w:r>
      <w:r w:rsidR="0051118E">
        <w:rPr>
          <w:rFonts w:eastAsia="Times New Roman"/>
          <w:color w:val="000000"/>
          <w:sz w:val="20"/>
          <w:szCs w:val="20"/>
          <w:lang w:val="en-GB"/>
        </w:rPr>
        <w:t>Quality assessment scores from the AMSTAR checklist results in Table 2.</w:t>
      </w:r>
    </w:p>
    <w:p w14:paraId="0D6F53D9" w14:textId="4B03A3E7" w:rsidR="005A7A7C" w:rsidRDefault="005A7A7C">
      <w:r>
        <w:br w:type="page"/>
      </w:r>
    </w:p>
    <w:p w14:paraId="65B3A397" w14:textId="456D933F" w:rsidR="005A7A7C" w:rsidRDefault="005A7A7C">
      <w:r>
        <w:lastRenderedPageBreak/>
        <w:t xml:space="preserve">Appendix 3. </w:t>
      </w:r>
      <w:r w:rsidR="00601568">
        <w:t>Physical p</w:t>
      </w:r>
      <w:r>
        <w:t xml:space="preserve">erformance </w:t>
      </w:r>
      <w:r w:rsidR="00601568">
        <w:t>effect size comparisons</w:t>
      </w:r>
    </w:p>
    <w:tbl>
      <w:tblPr>
        <w:tblW w:w="10343" w:type="dxa"/>
        <w:tblLayout w:type="fixed"/>
        <w:tblLook w:val="04A0" w:firstRow="1" w:lastRow="0" w:firstColumn="1" w:lastColumn="0" w:noHBand="0" w:noVBand="1"/>
      </w:tblPr>
      <w:tblGrid>
        <w:gridCol w:w="2726"/>
        <w:gridCol w:w="1550"/>
        <w:gridCol w:w="1106"/>
        <w:gridCol w:w="3544"/>
        <w:gridCol w:w="1417"/>
      </w:tblGrid>
      <w:tr w:rsidR="006C548A" w:rsidRPr="004A23B1" w14:paraId="08CC8509" w14:textId="77777777" w:rsidTr="007D3693">
        <w:trPr>
          <w:trHeight w:val="680"/>
        </w:trPr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96FB" w14:textId="77777777" w:rsidR="006C548A" w:rsidRPr="004A23B1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t>Comparis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EE956" w14:textId="559A2A04" w:rsidR="006C548A" w:rsidRPr="004A23B1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t xml:space="preserve">1st author </w:t>
            </w: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br/>
              <w:t>(year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A4D06" w14:textId="77777777" w:rsidR="006C548A" w:rsidRPr="004A23B1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t>Studies</w:t>
            </w: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br/>
              <w:t>in analysi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83748" w14:textId="77777777" w:rsidR="006966F8" w:rsidRDefault="004A23B1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t>Physical performance</w:t>
            </w:r>
          </w:p>
          <w:p w14:paraId="1D79D5A5" w14:textId="21EC104E" w:rsidR="006C548A" w:rsidRPr="004A23B1" w:rsidRDefault="006966F8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comparisons</w:t>
            </w:r>
            <w:r w:rsidR="006C548A" w:rsidRPr="004A23B1">
              <w:rPr>
                <w:rFonts w:eastAsia="Times New Roman"/>
                <w:b/>
                <w:bCs/>
                <w:color w:val="000000"/>
                <w:lang w:val="en-CA"/>
              </w:rPr>
              <w:br/>
              <w:t>[ES (95%CI)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D515" w14:textId="77777777" w:rsidR="006C548A" w:rsidRPr="004A23B1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t>Quality</w:t>
            </w:r>
            <w:r w:rsidRPr="004A23B1">
              <w:rPr>
                <w:rFonts w:eastAsia="Times New Roman"/>
                <w:b/>
                <w:bCs/>
                <w:color w:val="000000"/>
                <w:lang w:val="en-CA"/>
              </w:rPr>
              <w:br/>
              <w:t>assessment</w:t>
            </w:r>
          </w:p>
        </w:tc>
      </w:tr>
      <w:tr w:rsidR="006C548A" w:rsidRPr="006C548A" w14:paraId="2946BDBD" w14:textId="77777777" w:rsidTr="007D3693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9186E28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Environmental manipulation</w:t>
            </w:r>
          </w:p>
        </w:tc>
      </w:tr>
      <w:tr w:rsidR="006C548A" w:rsidRPr="006C548A" w14:paraId="6AC6BD3B" w14:textId="77777777" w:rsidTr="007D3693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C0E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Air ventil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4B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EE7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F5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91 (+0.26, +1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C1B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412A6F34" w14:textId="77777777" w:rsidTr="007D3693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5567745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Personal cooling</w:t>
            </w:r>
          </w:p>
        </w:tc>
      </w:tr>
      <w:tr w:rsidR="006C548A" w:rsidRPr="006C548A" w14:paraId="17BD18B3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EF4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mmers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C13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oo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600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 xml:space="preserve">14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9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C35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All: +0.53 (+0.28, +0.77)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 xml:space="preserve"> Self-paced: +0.35 (+0.06, +0.64)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 xml:space="preserve">TTE: +1.06 (+0.37, +1.7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BAA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13BDDCBC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69580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Skin wett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63E07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A5E9E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0A114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20 (-0.53, +0.94†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52C3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59932399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CF1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mmers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B6E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ECA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6F2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9 (+0.09, +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2D5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3B19CC5C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C9841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packs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DE3D1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D9FB8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92A2D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0 (+0.10, +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7EBCB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28C0DA2E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BB2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packs (pe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262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6F7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14C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34 (+0.09, +0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241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7EB50895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7EDD4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pack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C642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9A36A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30923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13 (-0.60, +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6736F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4FB158A0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2E5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ace and head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D2B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531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525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36 (-0.06, +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E96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4533F83D" w14:textId="77777777" w:rsidTr="007D3693">
        <w:trPr>
          <w:trHeight w:val="136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A1CDE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mmers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65510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ones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E2CDF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3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2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1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454B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Time: +1.63 (+0.45, +2.82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Distance: +0.52 (-0.52, +1.56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MPO: +0.74 (-0.28, +1.77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Pooled: +1.11 (0.00, +2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213F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1</w:t>
            </w:r>
          </w:p>
        </w:tc>
      </w:tr>
      <w:tr w:rsidR="006C548A" w:rsidRPr="006C548A" w14:paraId="205EFF99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276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Neck collar (pe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B1A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C9A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187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8 (+0.22, +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25F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69089F10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0510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mmers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B11C6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9AC74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DBA2F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26 (-0.17, +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06E19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6723A3CF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20E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and cooling devic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DE1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08D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52C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52 (-0.17, +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8B1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5FA17EAA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5038F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Water spra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5D30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9DFDC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1D784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17 (-0.43, +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9C5CD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34DD1089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173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ce ingest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D86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oo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5E8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 xml:space="preserve">11 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8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3D2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All: +0.2 (-0.07, +0.46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 xml:space="preserve">Self-paced: +0.13 (-0.18, +0.45)                             TTE: +0.37 (-0.15, +0.8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B7A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16110D1D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D0237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lastRenderedPageBreak/>
              <w:t>Internal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CB7C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537F0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5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3CDD5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+0.39 (+0.18, +0.60†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PO: +0.22 (-0.22, +0.66†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3925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200A89F0" w14:textId="77777777" w:rsidTr="007D3693">
        <w:trPr>
          <w:trHeight w:val="456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C34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ngest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B8B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EFB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37F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0 (+0.17, +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01A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120447A4" w14:textId="77777777" w:rsidTr="007D3693">
        <w:trPr>
          <w:trHeight w:val="13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5A71F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water ingestion (pe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D3BA6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A38DF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89F03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75 (+0.38, +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D0F2E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1C0E0E11" w14:textId="77777777" w:rsidTr="007D3693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146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ce slurry ingestion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90C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ones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E27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4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2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3C2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Time: +0.66 (-0.32, +1.63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MPO: +0.38 (-0.58, +1.33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Pooled: +0.57 (-0.40, +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C29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1</w:t>
            </w:r>
          </w:p>
        </w:tc>
      </w:tr>
      <w:tr w:rsidR="006C548A" w:rsidRPr="006C548A" w14:paraId="2D181228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3E706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drinks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6AEB2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Wegman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CC2F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60383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61 (+0.39, +2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AC3D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4CBC3CD4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567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drink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9CB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urdon (201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27D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8F3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21 (-0.09, +2.51)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139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163689B1" w14:textId="77777777" w:rsidTr="007D3693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67B0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enth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B094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07A5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2D56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09 (-0.17, +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22342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56E86554" w14:textId="77777777" w:rsidTr="007D3693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B8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nternal menthol appli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3F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D38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FF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0 (+0.04, +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64E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06187B0D" w14:textId="77777777" w:rsidTr="007D3693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433F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External menthol appli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951A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4E813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FACA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29 (-0.34, +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4FCA8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7C4D6324" w14:textId="77777777" w:rsidTr="007D3693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6096" w14:textId="52CACDC8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ooled</w:t>
            </w:r>
            <w:r w:rsidR="008A570B">
              <w:rPr>
                <w:rFonts w:eastAsia="Times New Roman"/>
                <w:color w:val="000000"/>
                <w:lang w:val="en-GB"/>
              </w:rPr>
              <w:t xml:space="preserve"> menthol appli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38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F87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C2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33 (0.00, +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165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44CEBA32" w14:textId="77777777" w:rsidTr="007D3693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FE16439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Hydration</w:t>
            </w:r>
          </w:p>
        </w:tc>
      </w:tr>
      <w:tr w:rsidR="006C548A" w:rsidRPr="006C548A" w14:paraId="5E795151" w14:textId="77777777" w:rsidTr="007D3693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E1B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E86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1AC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CF1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-0.16 (-0.53, +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5E8F" w14:textId="61097815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 </w:t>
            </w:r>
            <w:r w:rsidR="000D3DB8" w:rsidRPr="001B4A56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6C548A" w:rsidRPr="006C548A" w14:paraId="30A9E28F" w14:textId="77777777" w:rsidTr="007D3693">
        <w:trPr>
          <w:trHeight w:val="123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31783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cycling perform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DD2C5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olland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FA1FE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A7B4A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25 (-0.13, +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C9E6D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4EF0FB33" w14:textId="77777777" w:rsidTr="007D3693">
        <w:trPr>
          <w:trHeight w:val="326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459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cycling performance (&lt;1 h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4A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olland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EF9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6B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-0.34 (-0.65, -0.04)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FF0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18FA3D70" w14:textId="77777777" w:rsidTr="007D3693">
        <w:trPr>
          <w:trHeight w:val="246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E1A1D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cycling performance (&gt;1 h, &lt;2 h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0A14B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olland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CA5E8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98CF3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98 (+0.02, +1.93)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521B9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48339114" w14:textId="77777777" w:rsidTr="007D3693">
        <w:trPr>
          <w:trHeight w:val="396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BEA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cycling performance (&gt;2 h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61F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olland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DFA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CA5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8 (-0.01, +0.98)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157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25BA304B" w14:textId="77777777" w:rsidTr="007D3693">
        <w:trPr>
          <w:trHeight w:val="858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517DD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during continuous exercise following dehydr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659B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cCartney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C471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007BD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6 (+0.32, +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9B1D2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31057580" w14:textId="77777777" w:rsidTr="007D3693">
        <w:trPr>
          <w:trHeight w:val="802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7FE4" w14:textId="0CE0DF75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luid intake during continuous exercise following dehydration in over 30</w:t>
            </w:r>
            <w:r w:rsidR="00C22723">
              <w:rPr>
                <w:rFonts w:eastAsia="Times New Roman"/>
                <w:color w:val="000000"/>
                <w:lang w:val="en-GB"/>
              </w:rPr>
              <w:sym w:font="Symbol" w:char="F0B0"/>
            </w:r>
            <w:r w:rsidRPr="006C548A">
              <w:rPr>
                <w:rFonts w:eastAsia="Times New Roman"/>
                <w:color w:val="000000"/>
                <w:lang w:val="en-GB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351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cCartney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25C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BB4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09 (+0.50, +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822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2915E8" w:rsidRPr="006C548A" w14:paraId="4B677395" w14:textId="77777777" w:rsidTr="002915E8">
        <w:trPr>
          <w:trHeight w:val="802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65813" w14:textId="7A441822" w:rsidR="002915E8" w:rsidRPr="002915E8" w:rsidRDefault="002915E8" w:rsidP="002915E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915E8">
              <w:rPr>
                <w:color w:val="000000"/>
                <w:lang w:val="en-GB"/>
              </w:rPr>
              <w:t>Time trial while dehydr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DB576" w14:textId="215ED55A" w:rsidR="002915E8" w:rsidRPr="002915E8" w:rsidRDefault="002915E8" w:rsidP="002915E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915E8">
              <w:rPr>
                <w:color w:val="000000"/>
                <w:lang w:val="en-GB"/>
              </w:rPr>
              <w:t>Goulet (201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171A35" w14:textId="4E2BA10E" w:rsidR="002915E8" w:rsidRPr="002915E8" w:rsidRDefault="002915E8" w:rsidP="002915E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915E8">
              <w:rPr>
                <w:color w:val="000000"/>
                <w:lang w:val="en-GB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5086B" w14:textId="26682F4F" w:rsidR="002915E8" w:rsidRPr="002915E8" w:rsidRDefault="002915E8" w:rsidP="002915E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915E8">
              <w:rPr>
                <w:color w:val="000000"/>
                <w:lang w:val="en-GB"/>
              </w:rPr>
              <w:t>-0.17 (-0.42, +0.07)</w:t>
            </w:r>
            <w:r w:rsidR="004458D1">
              <w:rPr>
                <w:color w:val="000000"/>
                <w:lang w:val="en-GB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0CE4E" w14:textId="5E5AB53D" w:rsidR="002915E8" w:rsidRPr="002915E8" w:rsidRDefault="002915E8" w:rsidP="002915E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2915E8">
              <w:rPr>
                <w:color w:val="000000"/>
                <w:lang w:val="en-GB"/>
              </w:rPr>
              <w:t>8</w:t>
            </w:r>
          </w:p>
        </w:tc>
      </w:tr>
      <w:tr w:rsidR="006C548A" w:rsidRPr="006C548A" w14:paraId="072659D1" w14:textId="77777777" w:rsidTr="00DA74C4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98D16" w14:textId="6657E52D" w:rsidR="006C548A" w:rsidRPr="00601568" w:rsidRDefault="00601568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State of physiological adaptation</w:t>
            </w:r>
          </w:p>
        </w:tc>
      </w:tr>
      <w:tr w:rsidR="006C548A" w:rsidRPr="006C548A" w14:paraId="55DA10B2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04BB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Aerobic fitn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58C7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9802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70FD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1.01 (+0.61, +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8A97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6C548A" w:rsidRPr="006C548A" w14:paraId="6121D70D" w14:textId="77777777" w:rsidTr="00DA74C4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E08" w14:textId="71629B4F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t>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BE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96D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13C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19 (-0.16, +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FEE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6C548A" w:rsidRPr="006C548A" w14:paraId="399C14B1" w14:textId="77777777" w:rsidTr="00DA74C4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3FB57" w14:textId="7CBA626E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t>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0E2ED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ahimi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27E01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CBF6F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 xml:space="preserve">TT: -0.68 (-1.89, +0.5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CD64A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48B49714" w14:textId="77777777" w:rsidTr="00DA74C4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DF5" w14:textId="57D63D81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lastRenderedPageBreak/>
              <w:t>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9C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ahimi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30D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9AD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VO2max: -2.51 (-6.37, +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016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7342551D" w14:textId="77777777" w:rsidTr="00DA74C4">
        <w:trPr>
          <w:trHeight w:val="595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4A3FF" w14:textId="4B6D9DCD" w:rsidR="006C548A" w:rsidRPr="006C548A" w:rsidRDefault="006C548A" w:rsidP="00C2272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 xml:space="preserve">All </w:t>
            </w:r>
            <w:r w:rsidR="002C4A2B">
              <w:rPr>
                <w:rFonts w:eastAsia="Times New Roman"/>
                <w:color w:val="000000"/>
                <w:lang w:val="en-GB"/>
              </w:rPr>
              <w:t>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43D49" w14:textId="77777777" w:rsidR="006C548A" w:rsidRPr="006C548A" w:rsidRDefault="006C548A" w:rsidP="006C548A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0FF69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6</w:t>
            </w:r>
            <w:r w:rsidRPr="006C548A">
              <w:rPr>
                <w:rFonts w:eastAsia="Times New Roman"/>
                <w:color w:val="181A18"/>
                <w:lang w:val="en-GB"/>
              </w:rPr>
              <w:br/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737C8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Performance: +0.65 (+0.46, +0.83)</w:t>
            </w:r>
            <w:r w:rsidRPr="006C548A">
              <w:rPr>
                <w:rFonts w:eastAsia="Times New Roman"/>
                <w:color w:val="181A18"/>
                <w:lang w:val="en-GB"/>
              </w:rPr>
              <w:br/>
              <w:t>Capacity: +0.84 (+0.63, +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7D5568" w14:textId="77777777" w:rsidR="006C548A" w:rsidRPr="006C548A" w:rsidRDefault="006C548A" w:rsidP="00BF035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bookmarkStart w:id="0" w:name="_GoBack"/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  <w:bookmarkEnd w:id="0"/>
          </w:p>
        </w:tc>
      </w:tr>
      <w:tr w:rsidR="006C548A" w:rsidRPr="006C548A" w14:paraId="4B87CFC7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DAC" w14:textId="0C0307FC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t>Short term 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E4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929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76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52 (+0.26, +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AAF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71F6F381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AE8B9" w14:textId="236E68C1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t>Medium term 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EDC7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5CCA9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4413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75 (+0.57, +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D6D6A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2F66CD4D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1CD" w14:textId="5219AB6F" w:rsidR="006C548A" w:rsidRPr="006C548A" w:rsidRDefault="002C4A2B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GB"/>
              </w:rPr>
              <w:t>Long term heat accli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3BB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7F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7E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93 (+0.46, +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EE6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6C548A" w:rsidRPr="006C548A" w14:paraId="1E742FA6" w14:textId="77777777" w:rsidTr="00DA74C4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EC690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Clothing</w:t>
            </w:r>
          </w:p>
        </w:tc>
      </w:tr>
      <w:tr w:rsidR="006C548A" w:rsidRPr="006C548A" w14:paraId="0E2FBC2E" w14:textId="77777777" w:rsidTr="00DA74C4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A2A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vest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FF7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67E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825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19 (+0.10, +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AAC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5BE886F1" w14:textId="77777777" w:rsidTr="00DA74C4">
        <w:trPr>
          <w:trHeight w:val="6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52F32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vest (pe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47BD4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33E0B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3FD91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4.64 (+0.96, +8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8372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2D6B3B7D" w14:textId="77777777" w:rsidTr="00DA74C4">
        <w:trPr>
          <w:trHeight w:val="726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B91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hase change cooling garmen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BCF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05A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12E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20 (+0.59, +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34BA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5515591D" w14:textId="77777777" w:rsidTr="00DA74C4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D5E5C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garments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DBF18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ones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CEC9A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1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19CE7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Time: +0.28 (-0.54, +1.09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MPO: +0.16 (-0.97, +1.30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Pooled: +0.22 (-0.75, +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2DF8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1</w:t>
            </w:r>
          </w:p>
        </w:tc>
      </w:tr>
      <w:tr w:rsidR="006C548A" w:rsidRPr="006C548A" w14:paraId="36FAC7DA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40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Air-cooled garm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9B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9EC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D2E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1.12 (0.49, 1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612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10E6D984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1BB3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ld air-cooled garmen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79EE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678B5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93B6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2.32 (1.25, 3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48FB8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25313A34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48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Liquid cooled garmen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AF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C3F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B1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1.86 (1.16, 2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29B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0814B51F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29AB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ybrid cooling garm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5E5F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an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94619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0B96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1.61 (-1.58, 4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6165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6C548A" w:rsidRPr="006C548A" w14:paraId="4D2720CB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6B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Ventilated ves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E8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BFA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C2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48 (-0.30, +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B63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4FE11E56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1F56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ce ves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001E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E4D4A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EE23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17 (+0.35, +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F804E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267D7299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2D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ybrid ves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EB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DBB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26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17 (-0.17, +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5FC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75D59D6E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22EB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ooling garmen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7529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57329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3D4B6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83 (+0.17, +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82D29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2F90A813" w14:textId="77777777" w:rsidTr="00DA74C4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5761B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Mixed cooling methods</w:t>
            </w:r>
          </w:p>
        </w:tc>
      </w:tr>
      <w:tr w:rsidR="006C548A" w:rsidRPr="006C548A" w14:paraId="6F56CA9D" w14:textId="77777777" w:rsidTr="00DA74C4">
        <w:trPr>
          <w:trHeight w:val="242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8CB89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 metho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91807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F9733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C63B6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07 (-0.29, +0.44†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E2D01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6B50E4D0" w14:textId="77777777" w:rsidTr="00DA74C4">
        <w:trPr>
          <w:trHeight w:val="833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E05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 methods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8A3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ones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7DD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2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4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098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ime: +0.62 (-0.42, +1.65)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MPO: +0.39 (-0.61, +1.39)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Pooled: +0.49 (-0.53, +1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917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1</w:t>
            </w:r>
          </w:p>
        </w:tc>
      </w:tr>
      <w:tr w:rsidR="006C548A" w:rsidRPr="006C548A" w14:paraId="14663735" w14:textId="77777777" w:rsidTr="00DA74C4">
        <w:trPr>
          <w:trHeight w:val="38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66E43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 method (pr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4D038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8DB9D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2079B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72 (+0.49, +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E9B23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046F8B09" w14:textId="77777777" w:rsidTr="00DA74C4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09637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Timing of applied cooling interventions</w:t>
            </w:r>
          </w:p>
        </w:tc>
      </w:tr>
      <w:tr w:rsidR="006C548A" w:rsidRPr="006C548A" w14:paraId="36E13383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57D9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Net cooling (pe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FA88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01B8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BF80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60 (+0.43, +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E63DE4" w14:textId="601194BE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 </w:t>
            </w:r>
            <w:r w:rsidR="00C22723">
              <w:rPr>
                <w:rFonts w:eastAsia="Times New Roman"/>
                <w:color w:val="181A18"/>
                <w:lang w:val="en-GB"/>
              </w:rPr>
              <w:t>8</w:t>
            </w:r>
          </w:p>
        </w:tc>
      </w:tr>
      <w:tr w:rsidR="006C548A" w:rsidRPr="006C548A" w14:paraId="7E6709EF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00B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A9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Alhadad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27D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2F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-0.20 (-0.56, +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9D0E" w14:textId="1D843450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 </w:t>
            </w:r>
            <w:r w:rsidR="00C22723">
              <w:rPr>
                <w:rFonts w:eastAsia="Times New Roman"/>
                <w:color w:val="181A18"/>
                <w:lang w:val="en-GB"/>
              </w:rPr>
              <w:t>6</w:t>
            </w:r>
          </w:p>
        </w:tc>
      </w:tr>
      <w:tr w:rsidR="006C548A" w:rsidRPr="006C548A" w14:paraId="6E48EC74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50CB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66C5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A698C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0B27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44 (+0.31, +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0C19D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</w:tr>
      <w:tr w:rsidR="006C548A" w:rsidRPr="006C548A" w14:paraId="7CBC75DB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EA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2D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ones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A4A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CA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63 (-0.38, +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929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1</w:t>
            </w:r>
          </w:p>
        </w:tc>
      </w:tr>
      <w:tr w:rsidR="006C548A" w:rsidRPr="006C548A" w14:paraId="1C79FF0C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24BF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28404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Wegman (20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36DAE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9AEF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67 (-0.31, +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39C65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</w:tr>
      <w:tr w:rsidR="006C548A" w:rsidRPr="006C548A" w14:paraId="5A9C6AA9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F3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C6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A97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6A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77 (0.65, +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B24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0</w:t>
            </w:r>
          </w:p>
        </w:tc>
      </w:tr>
      <w:tr w:rsidR="006C548A" w:rsidRPr="006C548A" w14:paraId="5A1C8186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4C9A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 (intermittent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A14D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ED726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A1F5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47 (+0.40, +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A17BE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0</w:t>
            </w:r>
          </w:p>
        </w:tc>
      </w:tr>
      <w:tr w:rsidR="006C548A" w:rsidRPr="006C548A" w14:paraId="1E497EED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BB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lastRenderedPageBreak/>
              <w:t>Pre (prolonge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30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E1A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C8F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2.04 (+1.53, +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B0F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0</w:t>
            </w:r>
          </w:p>
        </w:tc>
      </w:tr>
      <w:tr w:rsidR="006C548A" w:rsidRPr="006C548A" w14:paraId="71AC691A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7199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 (capacity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DD1B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22DF6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1334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1.13 (+1.00, +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7A1CB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10</w:t>
            </w:r>
          </w:p>
        </w:tc>
      </w:tr>
      <w:tr w:rsidR="006C548A" w:rsidRPr="006C548A" w14:paraId="061BA6D5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F55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8C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DE3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710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13 (-0.27, +0.52</w:t>
            </w:r>
            <w:r w:rsidRPr="006C548A">
              <w:rPr>
                <w:rFonts w:eastAsia="Times New Roman"/>
                <w:color w:val="000000"/>
                <w:lang w:val="en-GB"/>
              </w:rPr>
              <w:t>†</w:t>
            </w:r>
            <w:r w:rsidRPr="006C548A">
              <w:rPr>
                <w:rFonts w:eastAsia="Times New Roman"/>
                <w:color w:val="181A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978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726FDF1F" w14:textId="77777777" w:rsidTr="00DA74C4">
        <w:trPr>
          <w:trHeight w:val="34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BE0D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E73E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Bongers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C2057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8932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40 (+0.15, +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13033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</w:tr>
      <w:tr w:rsidR="006C548A" w:rsidRPr="006C548A" w14:paraId="2A2E3D90" w14:textId="77777777" w:rsidTr="00DA74C4">
        <w:trPr>
          <w:trHeight w:val="10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FA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A28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uddock (20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42A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1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8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FB4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Pooled: +0.48 (+0.18, +0.78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 xml:space="preserve">Preload: +0.47 (+0.12, +0.83)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 xml:space="preserve">No-preload: +0.50 (+0.04, +1.0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CC7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6C548A" w14:paraId="7B7F6903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C7D9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6B50F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0CF8C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0D23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72 (+0.58, +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7D85B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</w:tr>
      <w:tr w:rsidR="006C548A" w:rsidRPr="006C548A" w14:paraId="3BBD8FCD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66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 (compensabl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45D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A2E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EC9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46 (+0.40, +0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BFB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7</w:t>
            </w:r>
          </w:p>
        </w:tc>
      </w:tr>
      <w:tr w:rsidR="006C548A" w:rsidRPr="006C548A" w14:paraId="7156A666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272A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 (</w:t>
            </w: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uncompensable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55FE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AE49F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9339E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E23F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6C548A" w:rsidRPr="006C548A" w14:paraId="5A2CC969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80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F6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0C7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BC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+0.21 (-0.05, +0.48</w:t>
            </w:r>
            <w:r w:rsidRPr="006C548A">
              <w:rPr>
                <w:rFonts w:eastAsia="Times New Roman"/>
                <w:color w:val="000000"/>
                <w:lang w:val="en-GB"/>
              </w:rPr>
              <w:t>†</w:t>
            </w:r>
            <w:r w:rsidRPr="006C548A">
              <w:rPr>
                <w:rFonts w:eastAsia="Times New Roman"/>
                <w:color w:val="181A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138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2731241C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79C0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9C56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C7133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89C5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4 (+0.18, +0.69†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D31DF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761F5E" w:rsidRPr="006C548A" w14:paraId="6DCA5867" w14:textId="77777777" w:rsidTr="00DA74C4">
        <w:trPr>
          <w:trHeight w:val="320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43177" w14:textId="401F3E3E" w:rsidR="00761F5E" w:rsidRPr="00761F5E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61F5E">
              <w:rPr>
                <w:rFonts w:eastAsia="Times New Roman"/>
                <w:b/>
                <w:bCs/>
                <w:color w:val="000000"/>
                <w:lang w:val="en-GB"/>
              </w:rPr>
              <w:t>Cooling location</w:t>
            </w:r>
          </w:p>
        </w:tc>
      </w:tr>
      <w:tr w:rsidR="00761F5E" w:rsidRPr="006C548A" w14:paraId="01E1A0E0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6B3EAB" w14:textId="5D727C1E" w:rsidR="00761F5E" w:rsidRPr="006C548A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uth rin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50195D" w14:textId="57F2C79F" w:rsidR="00761F5E" w:rsidRPr="006C548A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E9DD34" w14:textId="577DBDF5" w:rsidR="00761F5E" w:rsidRPr="006C548A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D7D441" w14:textId="71617795" w:rsidR="00761F5E" w:rsidRPr="006C548A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GB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04 (-0.43, +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F69C94" w14:textId="0DED43BD" w:rsidR="00761F5E" w:rsidRPr="006C548A" w:rsidRDefault="00761F5E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643D1F7B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7E9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nternal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F9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A04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E4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52 (+0.26, +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DC0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000592C2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DA63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Neck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DB75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E482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32D6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3 (+0.22, +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D1A07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2E2EEA62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F5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Hand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20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31A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64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35 (-0.09, +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6CA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4C2547DE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26F9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Face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EEFD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A3964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8B16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1.22 (0.52, +1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9BEA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4AD24644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F91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orso cool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72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324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D3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96 (+0.43, +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358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0DD31B6A" w14:textId="77777777" w:rsidTr="00DA74C4">
        <w:trPr>
          <w:trHeight w:val="320"/>
        </w:trPr>
        <w:tc>
          <w:tcPr>
            <w:tcW w:w="2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E859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Whole body cooli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767A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6C548A">
              <w:rPr>
                <w:rFonts w:eastAsia="Times New Roman"/>
                <w:color w:val="000000"/>
                <w:lang w:val="en-GB"/>
              </w:rPr>
              <w:t>Douzi</w:t>
            </w:r>
            <w:proofErr w:type="spellEnd"/>
            <w:r w:rsidRPr="006C548A">
              <w:rPr>
                <w:rFonts w:eastAsia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10C9F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1B19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+0.43 (0.00, +0.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7076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</w:tbl>
    <w:p w14:paraId="36F38C7C" w14:textId="05A86D7B" w:rsidR="0051118E" w:rsidRPr="00D7107A" w:rsidRDefault="0051118E" w:rsidP="0051118E">
      <w:pPr>
        <w:spacing w:line="240" w:lineRule="auto"/>
        <w:ind w:firstLine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S: effect size</w:t>
      </w:r>
      <w:r w:rsidRPr="00D7107A">
        <w:rPr>
          <w:rFonts w:eastAsia="Times New Roman"/>
          <w:color w:val="000000"/>
          <w:sz w:val="20"/>
          <w:szCs w:val="20"/>
          <w:lang w:val="en-GB"/>
        </w:rPr>
        <w:t>;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95%CI: 95 percentile confidence intervals; </w:t>
      </w:r>
      <w:r w:rsidRPr="00D7107A">
        <w:rPr>
          <w:rFonts w:eastAsia="Times New Roman"/>
          <w:color w:val="000000"/>
          <w:sz w:val="20"/>
          <w:szCs w:val="20"/>
          <w:lang w:val="en-GB"/>
        </w:rPr>
        <w:t xml:space="preserve">TTE: time to exhaustion; </w:t>
      </w:r>
      <w:r>
        <w:rPr>
          <w:rFonts w:eastAsia="Times New Roman"/>
          <w:color w:val="000000"/>
          <w:sz w:val="20"/>
          <w:szCs w:val="20"/>
          <w:lang w:val="en-GB"/>
        </w:rPr>
        <w:t>PO: power output;</w:t>
      </w:r>
      <w:r w:rsidRPr="00D7107A">
        <w:rPr>
          <w:rFonts w:eastAsia="Times New Roman"/>
          <w:color w:val="000000"/>
          <w:sz w:val="20"/>
          <w:szCs w:val="20"/>
          <w:lang w:val="en-GB"/>
        </w:rPr>
        <w:t xml:space="preserve"> MPO: mean power output; # ES calculated from original study data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. </w:t>
      </w:r>
      <w:r w:rsidRPr="00D7107A">
        <w:rPr>
          <w:rFonts w:eastAsia="Times New Roman"/>
          <w:color w:val="000000"/>
          <w:sz w:val="20"/>
          <w:szCs w:val="20"/>
          <w:lang w:val="en-GB"/>
        </w:rPr>
        <w:t>†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denotes 90th percentile confidence intervals.</w:t>
      </w:r>
      <w:r>
        <w:rPr>
          <w:sz w:val="20"/>
          <w:szCs w:val="20"/>
          <w:lang w:val="en-GB"/>
        </w:rPr>
        <w:t xml:space="preserve"> 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+ denotes improved performance. – denotes reduced performance. Quality assessment scores from the AMSTAR checklist results in Table 1. </w:t>
      </w:r>
    </w:p>
    <w:p w14:paraId="74BCCF67" w14:textId="77777777" w:rsidR="005A7A7C" w:rsidRDefault="005A7A7C"/>
    <w:p w14:paraId="329F37FF" w14:textId="76CF58B1" w:rsidR="006C548A" w:rsidRDefault="006C548A">
      <w:pPr>
        <w:spacing w:line="240" w:lineRule="auto"/>
        <w:ind w:firstLine="0"/>
      </w:pPr>
      <w:r>
        <w:br w:type="page"/>
      </w:r>
    </w:p>
    <w:p w14:paraId="0B8A7E6F" w14:textId="1B691EBE" w:rsidR="005A7A7C" w:rsidRDefault="006C548A">
      <w:r>
        <w:lastRenderedPageBreak/>
        <w:t>Appendix 4. Cognitive performance</w:t>
      </w:r>
      <w:r w:rsidR="00601568">
        <w:t xml:space="preserve"> effect size comparisons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2268"/>
        <w:gridCol w:w="1560"/>
      </w:tblGrid>
      <w:tr w:rsidR="006C548A" w:rsidRPr="00C22723" w14:paraId="12DD2B81" w14:textId="77777777" w:rsidTr="00C22723">
        <w:trPr>
          <w:trHeight w:val="10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CA63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0A3C" w14:textId="164ACE65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t xml:space="preserve">1st author </w:t>
            </w: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br/>
              <w:t>(yea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88A92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t>Studies</w:t>
            </w: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br/>
              <w:t>in 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D6BB" w14:textId="4CF4555A" w:rsidR="006C548A" w:rsidRPr="00C22723" w:rsidRDefault="004A23B1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 xml:space="preserve">Cognitive </w:t>
            </w:r>
            <w:r w:rsidR="006966F8">
              <w:rPr>
                <w:rFonts w:eastAsia="Times New Roman"/>
                <w:b/>
                <w:bCs/>
                <w:color w:val="000000"/>
                <w:lang w:val="en-CA"/>
              </w:rPr>
              <w:t>comparisons</w:t>
            </w:r>
            <w:r w:rsidR="006C548A" w:rsidRPr="00C22723">
              <w:rPr>
                <w:rFonts w:eastAsia="Times New Roman"/>
                <w:b/>
                <w:bCs/>
                <w:color w:val="000000"/>
                <w:lang w:val="en-CA"/>
              </w:rPr>
              <w:br/>
              <w:t>[ES (95%CI)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C004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t>Quality</w:t>
            </w:r>
            <w:r w:rsidRPr="00C22723">
              <w:rPr>
                <w:rFonts w:eastAsia="Times New Roman"/>
                <w:b/>
                <w:bCs/>
                <w:color w:val="000000"/>
                <w:lang w:val="en-CA"/>
              </w:rPr>
              <w:br/>
              <w:t>assessment</w:t>
            </w:r>
          </w:p>
        </w:tc>
      </w:tr>
      <w:tr w:rsidR="006C548A" w:rsidRPr="00C22723" w14:paraId="63BA2D21" w14:textId="77777777" w:rsidTr="00C22723">
        <w:trPr>
          <w:trHeight w:val="320"/>
        </w:trPr>
        <w:tc>
          <w:tcPr>
            <w:tcW w:w="8359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AA35E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Hydration</w:t>
            </w:r>
          </w:p>
        </w:tc>
      </w:tr>
      <w:tr w:rsidR="006C548A" w:rsidRPr="00C22723" w14:paraId="6457ADB6" w14:textId="77777777" w:rsidTr="00C22723">
        <w:trPr>
          <w:trHeight w:val="11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623EF9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Overall effect of dehydration on cognitive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16DD8D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C22723">
              <w:rPr>
                <w:rFonts w:eastAsia="Times New Roman"/>
                <w:color w:val="000000"/>
                <w:lang w:val="en-GB"/>
              </w:rPr>
              <w:t>Wittbrodt</w:t>
            </w:r>
            <w:proofErr w:type="spellEnd"/>
            <w:r w:rsidRPr="00C22723">
              <w:rPr>
                <w:rFonts w:eastAsia="Times New Roman"/>
                <w:color w:val="000000"/>
                <w:lang w:val="en-GB"/>
              </w:rPr>
              <w:t xml:space="preserve"> 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E573E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A5CA74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0.21 (-0.31, -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549151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6C548A" w:rsidRPr="00C22723" w14:paraId="75C86FFD" w14:textId="77777777" w:rsidTr="00C22723">
        <w:trPr>
          <w:trHeight w:val="56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FE6E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Attention tas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773D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C22723">
              <w:rPr>
                <w:rFonts w:eastAsia="Times New Roman"/>
                <w:color w:val="000000"/>
                <w:lang w:val="en-GB"/>
              </w:rPr>
              <w:t>Wittbrodt</w:t>
            </w:r>
            <w:proofErr w:type="spellEnd"/>
            <w:r w:rsidRPr="00C22723">
              <w:rPr>
                <w:rFonts w:eastAsia="Times New Roman"/>
                <w:color w:val="000000"/>
                <w:lang w:val="en-GB"/>
              </w:rPr>
              <w:t xml:space="preserve"> 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1841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5F30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 xml:space="preserve">-0.54 (-0.69, -0.3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8BA8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6C548A" w:rsidRPr="00C22723" w14:paraId="039ECCAA" w14:textId="77777777" w:rsidTr="00C22723">
        <w:trPr>
          <w:trHeight w:val="56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7D3373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Motor coord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2B840A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C22723">
              <w:rPr>
                <w:rFonts w:eastAsia="Times New Roman"/>
                <w:color w:val="000000"/>
                <w:lang w:val="en-GB"/>
              </w:rPr>
              <w:t>Wittbrodt</w:t>
            </w:r>
            <w:proofErr w:type="spellEnd"/>
            <w:r w:rsidRPr="00C22723">
              <w:rPr>
                <w:rFonts w:eastAsia="Times New Roman"/>
                <w:color w:val="000000"/>
                <w:lang w:val="en-GB"/>
              </w:rPr>
              <w:t xml:space="preserve"> 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75557D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5D7ECA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 xml:space="preserve">-0.40 (-0.63, -0.1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D5F82E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6C548A" w:rsidRPr="00C22723" w14:paraId="7482C7D4" w14:textId="77777777" w:rsidTr="00C22723">
        <w:trPr>
          <w:trHeight w:val="56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41F6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Reaction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8103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C22723">
              <w:rPr>
                <w:rFonts w:eastAsia="Times New Roman"/>
                <w:color w:val="000000"/>
                <w:lang w:val="en-GB"/>
              </w:rPr>
              <w:t>Wittbrodt</w:t>
            </w:r>
            <w:proofErr w:type="spellEnd"/>
            <w:r w:rsidRPr="00C22723">
              <w:rPr>
                <w:rFonts w:eastAsia="Times New Roman"/>
                <w:color w:val="000000"/>
                <w:lang w:val="en-GB"/>
              </w:rPr>
              <w:t xml:space="preserve"> 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39AA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05F9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0.10 (-0.23, +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0BC8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6C548A" w:rsidRPr="00C22723" w14:paraId="603A4296" w14:textId="77777777" w:rsidTr="00C22723">
        <w:trPr>
          <w:trHeight w:val="84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BF98A8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Overall cognitive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02FCF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Goodman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46FCAD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5868F2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2.61 (-0.69, +0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BEB533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C22723" w14:paraId="6551DF11" w14:textId="77777777" w:rsidTr="00C22723">
        <w:trPr>
          <w:trHeight w:val="84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6543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Overall complex at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7CFB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Goodman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6127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094F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0.11 (-0.39, +0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E401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C22723" w14:paraId="72FFD7B8" w14:textId="77777777" w:rsidTr="00C22723">
        <w:trPr>
          <w:trHeight w:val="84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E76DD0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Overall executive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6C87DA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Goodman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46E04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1D75A9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0.27 (-1.30, +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377E95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C22723" w14:paraId="01F5389B" w14:textId="77777777" w:rsidTr="00C22723">
        <w:trPr>
          <w:trHeight w:val="8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9385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Overall learning and mem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F41E4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Goodman (20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F82DF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83F2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GB"/>
              </w:rPr>
              <w:t>-0.27 (-0.79, +0.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BA12" w14:textId="77777777" w:rsidR="006C548A" w:rsidRPr="00C22723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C22723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</w:tbl>
    <w:p w14:paraId="43BFDDA3" w14:textId="40D61819" w:rsidR="006C548A" w:rsidRDefault="006966F8" w:rsidP="006966F8">
      <w:pPr>
        <w:spacing w:line="240" w:lineRule="auto"/>
        <w:ind w:firstLine="0"/>
      </w:pPr>
      <w:r>
        <w:rPr>
          <w:sz w:val="20"/>
          <w:szCs w:val="20"/>
          <w:lang w:val="en-GB"/>
        </w:rPr>
        <w:t>ES: effect size</w:t>
      </w:r>
      <w:r w:rsidRPr="00D7107A">
        <w:rPr>
          <w:rFonts w:eastAsia="Times New Roman"/>
          <w:color w:val="000000"/>
          <w:sz w:val="20"/>
          <w:szCs w:val="20"/>
          <w:lang w:val="en-GB"/>
        </w:rPr>
        <w:t>;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95%CI: 95 percentile confidence intervals;</w:t>
      </w:r>
      <w:r>
        <w:rPr>
          <w:sz w:val="20"/>
          <w:szCs w:val="20"/>
          <w:lang w:val="en-GB"/>
        </w:rPr>
        <w:t xml:space="preserve"> – denotes reduction (worsening) of cognitive performance with dehydration. </w:t>
      </w:r>
      <w:r>
        <w:rPr>
          <w:rFonts w:eastAsia="Times New Roman"/>
          <w:color w:val="000000"/>
          <w:sz w:val="20"/>
          <w:szCs w:val="20"/>
          <w:lang w:val="en-GB"/>
        </w:rPr>
        <w:t>Quality assessment scores from the AMSTAR checklist results in Table 2.</w:t>
      </w:r>
    </w:p>
    <w:p w14:paraId="03F05E8B" w14:textId="77777777" w:rsidR="006C548A" w:rsidRDefault="006C548A">
      <w:pPr>
        <w:spacing w:line="240" w:lineRule="auto"/>
        <w:ind w:firstLine="0"/>
      </w:pPr>
      <w:r>
        <w:br w:type="page"/>
      </w:r>
    </w:p>
    <w:p w14:paraId="2A5DA9A4" w14:textId="07C7DC08" w:rsidR="006C548A" w:rsidRDefault="006C548A">
      <w:r>
        <w:lastRenderedPageBreak/>
        <w:t xml:space="preserve">Appendix 5. Perceptual </w:t>
      </w:r>
      <w:r w:rsidR="00601568">
        <w:t xml:space="preserve">response effect size comparisons </w:t>
      </w:r>
    </w:p>
    <w:tbl>
      <w:tblPr>
        <w:tblW w:w="10496" w:type="dxa"/>
        <w:tblLook w:val="04A0" w:firstRow="1" w:lastRow="0" w:firstColumn="1" w:lastColumn="0" w:noHBand="0" w:noVBand="1"/>
      </w:tblPr>
      <w:tblGrid>
        <w:gridCol w:w="2860"/>
        <w:gridCol w:w="1700"/>
        <w:gridCol w:w="1300"/>
        <w:gridCol w:w="3300"/>
        <w:gridCol w:w="1336"/>
      </w:tblGrid>
      <w:tr w:rsidR="006C548A" w:rsidRPr="006C548A" w14:paraId="460137E8" w14:textId="77777777" w:rsidTr="006966F8">
        <w:trPr>
          <w:trHeight w:val="68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167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t>Comparis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B196B" w14:textId="4EDCC498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t xml:space="preserve">1st author </w:t>
            </w: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br/>
              <w:t>(year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AE23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t>Studies</w:t>
            </w: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br/>
              <w:t>in analysi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4D7E7" w14:textId="42C11C89" w:rsidR="006C548A" w:rsidRPr="006C548A" w:rsidRDefault="004A23B1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 xml:space="preserve">Perceptual </w:t>
            </w:r>
            <w:r w:rsidR="006966F8">
              <w:rPr>
                <w:rFonts w:eastAsia="Times New Roman"/>
                <w:b/>
                <w:bCs/>
                <w:color w:val="000000"/>
                <w:lang w:val="en-CA"/>
              </w:rPr>
              <w:t>comparisons</w:t>
            </w:r>
            <w:r w:rsidR="006C548A" w:rsidRPr="006C548A">
              <w:rPr>
                <w:rFonts w:eastAsia="Times New Roman"/>
                <w:b/>
                <w:bCs/>
                <w:color w:val="000000"/>
                <w:lang w:val="en-CA"/>
              </w:rPr>
              <w:br/>
              <w:t>[ES (95%CI)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B23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t>Quality</w:t>
            </w: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br/>
              <w:t>assessment</w:t>
            </w:r>
          </w:p>
        </w:tc>
      </w:tr>
      <w:tr w:rsidR="006C548A" w:rsidRPr="006C548A" w14:paraId="72B1884F" w14:textId="77777777" w:rsidTr="006966F8">
        <w:trPr>
          <w:trHeight w:val="320"/>
        </w:trPr>
        <w:tc>
          <w:tcPr>
            <w:tcW w:w="1049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7CA9B3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C548A">
              <w:rPr>
                <w:rFonts w:eastAsia="Times New Roman"/>
                <w:b/>
                <w:bCs/>
                <w:color w:val="000000"/>
                <w:lang w:val="en-CA"/>
              </w:rPr>
              <w:t>Personal cooling</w:t>
            </w:r>
          </w:p>
        </w:tc>
      </w:tr>
      <w:tr w:rsidR="006C548A" w:rsidRPr="006C548A" w14:paraId="35A70F2A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E2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Cold water immersion (pr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6F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Choo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83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35F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 xml:space="preserve">RPE: -0.14 (-0.39, +0.12)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 xml:space="preserve">TS: -0.50 (-0.80, -0.19)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80C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70D9F85E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D9E3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Water dousing (pr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C7E2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70588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016CC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 xml:space="preserve">RPE: -0.50 (-1.03, +0.04†)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TMC: -1.35 (-2.18, -0.51†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B7663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22EDDBFC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0F8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ce ingestion (pr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998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Choo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628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8FE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 xml:space="preserve">RPE: -0.01 (-0.33, +0.31) 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 xml:space="preserve">TS: -0.20 (-0.49, +0.10)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016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5D861383" w14:textId="77777777" w:rsidTr="006966F8">
        <w:trPr>
          <w:trHeight w:val="34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1D06E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nternal cool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F644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D7AC4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F8CC2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PE: -0.41 (0.61, -0.20†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BCBC06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09AEA476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608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 metho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0AD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B40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228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 xml:space="preserve">RPE: -0.13 (-0.53, +0.27†)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TS: -0.36 (-1.25, +0.53†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4E2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5D2FFC26" w14:textId="77777777" w:rsidTr="006966F8">
        <w:trPr>
          <w:trHeight w:val="320"/>
        </w:trPr>
        <w:tc>
          <w:tcPr>
            <w:tcW w:w="1049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E7F85F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Heat acclimation</w:t>
            </w:r>
          </w:p>
        </w:tc>
      </w:tr>
      <w:tr w:rsidR="006C548A" w:rsidRPr="006C548A" w14:paraId="17A3C78D" w14:textId="77777777" w:rsidTr="006966F8">
        <w:trPr>
          <w:trHeight w:val="136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1B0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All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40C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yler (20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8B8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3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4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3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B2F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RPE: -0.63 (-1.09, -0.17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TS - Rest: +0.04 (-0.40, +0.48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Mean: -0.68 (-1.17, -0.18)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Fixed point: -0.38 (-0.78, -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DB0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10</w:t>
            </w:r>
          </w:p>
        </w:tc>
      </w:tr>
      <w:tr w:rsidR="006C548A" w:rsidRPr="006C548A" w14:paraId="709C6E7A" w14:textId="77777777" w:rsidTr="006966F8">
        <w:trPr>
          <w:trHeight w:val="320"/>
        </w:trPr>
        <w:tc>
          <w:tcPr>
            <w:tcW w:w="1049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12B2E50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Menthol application</w:t>
            </w:r>
          </w:p>
        </w:tc>
      </w:tr>
      <w:tr w:rsidR="006C548A" w:rsidRPr="006C548A" w14:paraId="6F744AEB" w14:textId="77777777" w:rsidTr="006966F8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01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Internal menthol appli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52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EDE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BA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S: -0.30 (-0.50, -0.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2E1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1BBEE554" w14:textId="77777777" w:rsidTr="006966F8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B062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External menthol appli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D86F9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3D069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36EF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S: -0.71 (-0.88, -0.5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4702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5D4E396C" w14:textId="77777777" w:rsidTr="006966F8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F9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ool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06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Jeffries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643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3A5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TS: -0.54 (-0.67, -0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448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6C548A" w:rsidRPr="006C548A" w14:paraId="50F56818" w14:textId="77777777" w:rsidTr="006966F8">
        <w:trPr>
          <w:trHeight w:val="320"/>
        </w:trPr>
        <w:tc>
          <w:tcPr>
            <w:tcW w:w="1049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CFDD587" w14:textId="77777777" w:rsidR="006C548A" w:rsidRPr="00601568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601568">
              <w:rPr>
                <w:rFonts w:eastAsia="Times New Roman"/>
                <w:b/>
                <w:bCs/>
                <w:color w:val="000000"/>
                <w:lang w:val="en-CA"/>
              </w:rPr>
              <w:t>Timing of intervention</w:t>
            </w:r>
          </w:p>
        </w:tc>
      </w:tr>
      <w:tr w:rsidR="006C548A" w:rsidRPr="006C548A" w14:paraId="665F5F19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4891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D97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73C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8E2F" w14:textId="0AAE6B63" w:rsidR="006C548A" w:rsidRPr="006C548A" w:rsidRDefault="006C548A" w:rsidP="00C2272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RPE: +0.17 (-0.18, 0.5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25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24DE100B" w14:textId="77777777" w:rsidTr="006966F8">
        <w:trPr>
          <w:trHeight w:val="68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0249C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96F6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uddock (20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D3B0A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2C3E79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 xml:space="preserve">RPE: -0.49 (-0.81, -0.17) </w:t>
            </w:r>
            <w:r w:rsidRPr="006C548A">
              <w:rPr>
                <w:rFonts w:eastAsia="Times New Roman"/>
                <w:color w:val="000000"/>
                <w:lang w:val="en-CA"/>
              </w:rPr>
              <w:br/>
              <w:t xml:space="preserve">TS: -0.67 (-1.06, -0.29)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6578F4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9</w:t>
            </w:r>
          </w:p>
        </w:tc>
      </w:tr>
      <w:tr w:rsidR="006C548A" w:rsidRPr="006C548A" w14:paraId="01B0B2A0" w14:textId="77777777" w:rsidTr="006966F8">
        <w:trPr>
          <w:trHeight w:val="10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2F2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P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CA8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14DB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181A18"/>
                <w:lang w:val="en-CA"/>
              </w:rPr>
            </w:pPr>
            <w:r w:rsidRPr="006C548A">
              <w:rPr>
                <w:rFonts w:eastAsia="Times New Roman"/>
                <w:color w:val="181A18"/>
                <w:lang w:val="en-GB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D7A5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 xml:space="preserve">RPE: -0.39 (-0.70, -0.08†) 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 xml:space="preserve">TS: -0.60 (-1.51, 0.31†) </w:t>
            </w:r>
            <w:r w:rsidRPr="006C548A">
              <w:rPr>
                <w:rFonts w:eastAsia="Times New Roman"/>
                <w:color w:val="000000"/>
                <w:lang w:val="en-GB"/>
              </w:rPr>
              <w:br/>
              <w:t>TMC: 1.29 (-0.82, +1.76†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B6BA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6C548A" w:rsidRPr="006C548A" w14:paraId="2D7D2F5B" w14:textId="77777777" w:rsidTr="006966F8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C14850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Mix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00295F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Best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D401953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1849B7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RPE: -0.48 (-0.75, -0.2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0ACAD" w14:textId="77777777" w:rsidR="006C548A" w:rsidRPr="006C548A" w:rsidRDefault="006C548A" w:rsidP="006C548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CA"/>
              </w:rPr>
            </w:pPr>
            <w:r w:rsidRPr="006C548A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</w:tbl>
    <w:p w14:paraId="633181DB" w14:textId="55FD0D8F" w:rsidR="006966F8" w:rsidRPr="00D7107A" w:rsidRDefault="006966F8" w:rsidP="006966F8">
      <w:pPr>
        <w:spacing w:line="240" w:lineRule="auto"/>
        <w:ind w:firstLine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S: effect size</w:t>
      </w:r>
      <w:r w:rsidRPr="00D7107A">
        <w:rPr>
          <w:rFonts w:eastAsia="Times New Roman"/>
          <w:color w:val="000000"/>
          <w:sz w:val="20"/>
          <w:szCs w:val="20"/>
          <w:lang w:val="en-GB"/>
        </w:rPr>
        <w:t>;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95%CI: 95 percentile confidence intervals; </w:t>
      </w:r>
      <w:r w:rsidRPr="00D7107A">
        <w:rPr>
          <w:sz w:val="20"/>
          <w:szCs w:val="20"/>
          <w:lang w:val="en-GB"/>
        </w:rPr>
        <w:t>RPE: rating of perceived exertion; TS: thermal sensation; TMC: thermal comfort</w:t>
      </w:r>
      <w:r>
        <w:rPr>
          <w:sz w:val="20"/>
          <w:szCs w:val="20"/>
          <w:lang w:val="en-GB"/>
        </w:rPr>
        <w:t xml:space="preserve">. </w:t>
      </w:r>
      <w:r w:rsidRPr="00D7107A">
        <w:rPr>
          <w:rFonts w:eastAsia="Times New Roman"/>
          <w:color w:val="000000"/>
          <w:sz w:val="20"/>
          <w:szCs w:val="20"/>
          <w:lang w:val="en-GB"/>
        </w:rPr>
        <w:t>†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denotes 90th percentile confidence intervals.</w:t>
      </w:r>
      <w:r>
        <w:rPr>
          <w:sz w:val="20"/>
          <w:szCs w:val="20"/>
          <w:lang w:val="en-GB"/>
        </w:rPr>
        <w:t xml:space="preserve"> + denotes increase (worsening) in perceptual response. – denotes reduction (improvement) perceptual response. </w:t>
      </w:r>
      <w:r>
        <w:rPr>
          <w:rFonts w:eastAsia="Times New Roman"/>
          <w:color w:val="000000"/>
          <w:sz w:val="20"/>
          <w:szCs w:val="20"/>
          <w:lang w:val="en-GB"/>
        </w:rPr>
        <w:t>Quality assessment scores from the AMSTAR checklist results in Table 2.</w:t>
      </w:r>
    </w:p>
    <w:p w14:paraId="7C84AE9A" w14:textId="7D4FA132" w:rsidR="006C548A" w:rsidRDefault="006C548A" w:rsidP="006966F8">
      <w:pPr>
        <w:spacing w:line="240" w:lineRule="auto"/>
        <w:ind w:firstLine="0"/>
      </w:pPr>
    </w:p>
    <w:sectPr w:rsidR="006C548A" w:rsidSect="006C548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20"/>
    <w:rsid w:val="00025420"/>
    <w:rsid w:val="000A167E"/>
    <w:rsid w:val="000D3DB8"/>
    <w:rsid w:val="000E4EE3"/>
    <w:rsid w:val="00122790"/>
    <w:rsid w:val="00182F3D"/>
    <w:rsid w:val="001B4A56"/>
    <w:rsid w:val="00230A09"/>
    <w:rsid w:val="002775B6"/>
    <w:rsid w:val="002915E8"/>
    <w:rsid w:val="002C4A2B"/>
    <w:rsid w:val="002F5CD7"/>
    <w:rsid w:val="00326D20"/>
    <w:rsid w:val="00396FFE"/>
    <w:rsid w:val="0041013A"/>
    <w:rsid w:val="004458D1"/>
    <w:rsid w:val="004A23B1"/>
    <w:rsid w:val="0051118E"/>
    <w:rsid w:val="00562CD7"/>
    <w:rsid w:val="005A7A7C"/>
    <w:rsid w:val="005E392F"/>
    <w:rsid w:val="005F6997"/>
    <w:rsid w:val="00601568"/>
    <w:rsid w:val="00602E19"/>
    <w:rsid w:val="00677523"/>
    <w:rsid w:val="006966F8"/>
    <w:rsid w:val="006C548A"/>
    <w:rsid w:val="006C561F"/>
    <w:rsid w:val="00707F94"/>
    <w:rsid w:val="00761F5E"/>
    <w:rsid w:val="007D3693"/>
    <w:rsid w:val="007F221C"/>
    <w:rsid w:val="00851F8D"/>
    <w:rsid w:val="008A570B"/>
    <w:rsid w:val="00931AE8"/>
    <w:rsid w:val="0093539A"/>
    <w:rsid w:val="009C5F73"/>
    <w:rsid w:val="00A15951"/>
    <w:rsid w:val="00A87E28"/>
    <w:rsid w:val="00B22E71"/>
    <w:rsid w:val="00B80FD7"/>
    <w:rsid w:val="00BB7D92"/>
    <w:rsid w:val="00BF0357"/>
    <w:rsid w:val="00C0350C"/>
    <w:rsid w:val="00C22723"/>
    <w:rsid w:val="00C31B43"/>
    <w:rsid w:val="00C57754"/>
    <w:rsid w:val="00D22EC1"/>
    <w:rsid w:val="00D2629E"/>
    <w:rsid w:val="00D3553E"/>
    <w:rsid w:val="00D810F2"/>
    <w:rsid w:val="00DA74C4"/>
    <w:rsid w:val="00DD6C11"/>
    <w:rsid w:val="00E256C2"/>
    <w:rsid w:val="00E40342"/>
    <w:rsid w:val="00E425DA"/>
    <w:rsid w:val="00F3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429C1"/>
  <w14:defaultImageDpi w14:val="32767"/>
  <w15:chartTrackingRefBased/>
  <w15:docId w15:val="{FA27BA18-5240-9646-BF9F-E06267D5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5420"/>
    <w:pPr>
      <w:spacing w:line="480" w:lineRule="auto"/>
      <w:ind w:firstLine="72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420"/>
    <w:pPr>
      <w:spacing w:after="0"/>
    </w:pPr>
    <w:rPr>
      <w:rFonts w:ascii="Cambria" w:eastAsiaTheme="minorEastAsia" w:hAnsi="Cambria" w:cstheme="minorBidi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67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67E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1956</Words>
  <Characters>1115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rris</dc:creator>
  <cp:keywords/>
  <dc:description/>
  <cp:lastModifiedBy>Nathan Morris</cp:lastModifiedBy>
  <cp:revision>4</cp:revision>
  <dcterms:created xsi:type="dcterms:W3CDTF">2020-01-10T09:44:00Z</dcterms:created>
  <dcterms:modified xsi:type="dcterms:W3CDTF">2020-01-13T11:27:00Z</dcterms:modified>
</cp:coreProperties>
</file>